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C41D1A" w14:textId="033EF34B" w:rsidR="00F57C57" w:rsidRPr="00D27143" w:rsidRDefault="00D27143" w:rsidP="00F57C57">
      <w:pPr>
        <w:pStyle w:val="NormalWeb"/>
        <w:spacing w:line="480" w:lineRule="auto"/>
        <w:ind w:left="480" w:hanging="480"/>
        <w:rPr>
          <w:rFonts w:ascii="Times New Roman" w:hAnsi="Times New Roman"/>
          <w:b/>
          <w:lang w:val="en-US"/>
        </w:rPr>
      </w:pPr>
      <w:r w:rsidRPr="00D27143">
        <w:rPr>
          <w:rFonts w:ascii="Times New Roman" w:hAnsi="Times New Roman"/>
          <w:b/>
          <w:lang w:val="en-US"/>
        </w:rPr>
        <w:t xml:space="preserve">S3 </w:t>
      </w:r>
      <w:r w:rsidR="00F57C57" w:rsidRPr="00D27143">
        <w:rPr>
          <w:rFonts w:ascii="Times New Roman" w:hAnsi="Times New Roman"/>
          <w:b/>
          <w:lang w:val="en-US"/>
        </w:rPr>
        <w:t>Table</w:t>
      </w:r>
      <w:r w:rsidRPr="00D27143">
        <w:rPr>
          <w:rFonts w:ascii="Times New Roman" w:hAnsi="Times New Roman"/>
          <w:b/>
          <w:lang w:val="en-US"/>
        </w:rPr>
        <w:t>.</w:t>
      </w:r>
      <w:r w:rsidR="00F57C57" w:rsidRPr="00D27143">
        <w:rPr>
          <w:rFonts w:ascii="Times New Roman" w:hAnsi="Times New Roman"/>
          <w:b/>
          <w:lang w:val="en-US"/>
        </w:rPr>
        <w:t xml:space="preserve"> Cluster number by GENELAND assigned to each locus based on posterior probability density and assignment of each location to cluster found per locus. </w:t>
      </w:r>
      <w:bookmarkStart w:id="0" w:name="_GoBack"/>
      <w:bookmarkEnd w:id="0"/>
    </w:p>
    <w:tbl>
      <w:tblPr>
        <w:tblW w:w="1257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0"/>
        <w:gridCol w:w="2154"/>
        <w:gridCol w:w="626"/>
        <w:gridCol w:w="901"/>
        <w:gridCol w:w="890"/>
        <w:gridCol w:w="901"/>
        <w:gridCol w:w="879"/>
        <w:gridCol w:w="901"/>
        <w:gridCol w:w="824"/>
        <w:gridCol w:w="835"/>
        <w:gridCol w:w="901"/>
        <w:gridCol w:w="879"/>
        <w:gridCol w:w="901"/>
      </w:tblGrid>
      <w:tr w:rsidR="00F57C57" w:rsidRPr="008006B0" w14:paraId="4C3090FE" w14:textId="77777777" w:rsidTr="00CC2889">
        <w:trPr>
          <w:trHeight w:val="300"/>
        </w:trPr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44C2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3D045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C267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81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3D35D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Locality assigned to cluster found by GENELAND</w:t>
            </w:r>
          </w:p>
        </w:tc>
      </w:tr>
      <w:tr w:rsidR="00F57C57" w:rsidRPr="008006B0" w14:paraId="7A0D5F85" w14:textId="77777777" w:rsidTr="00CC288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74400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Locus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38AB23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luster by GENELAND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A305B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E20AC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Zone A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84C03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Zone B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8EDA5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Zone 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1DBFD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Zone 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134EE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Zone H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854E5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Zone I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DA524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Zone J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528A7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Zone K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54897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Zone L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E8BFF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Zone N</w:t>
            </w:r>
          </w:p>
        </w:tc>
      </w:tr>
      <w:tr w:rsidR="00F57C57" w:rsidRPr="008006B0" w14:paraId="2E768757" w14:textId="77777777" w:rsidTr="00CC288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5FC2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pfu_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8BC9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9708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CEDF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06FF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3124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F703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0C20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FFE3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A69F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DEAE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868A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20FD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F57C57" w:rsidRPr="008006B0" w14:paraId="4C7E2BF0" w14:textId="77777777" w:rsidTr="00CC288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F125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pfu_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D86F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D271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3B20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2C97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8143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AA19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7B37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C9AB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730C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699B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1567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162A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F57C57" w:rsidRPr="008006B0" w14:paraId="188A69D2" w14:textId="77777777" w:rsidTr="00CC288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787F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pfu_2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5F9B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6B03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4AA7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A62F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37CA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E447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2B7E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6759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B4CD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CC6E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5507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C8CE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F57C57" w:rsidRPr="008006B0" w14:paraId="191F82D6" w14:textId="77777777" w:rsidTr="00CC288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4EBF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pfu_3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A45E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7FB7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79F5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63C0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9BFC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E737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0C8F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B327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938C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1410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781E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C342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F57C57" w:rsidRPr="008006B0" w14:paraId="1CA982B0" w14:textId="77777777" w:rsidTr="00CC288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06A2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pfu_4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6C37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3B04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FBC5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7CF3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3B96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C402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4464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64A1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4616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8C6A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90DB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ECEF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F57C57" w:rsidRPr="008006B0" w14:paraId="6C8888AB" w14:textId="77777777" w:rsidTr="00CC288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6910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pfu_4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5D75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38C2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29A3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5724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BC8C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10BD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003F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45B4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FBE9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D451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E385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32B7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F57C57" w:rsidRPr="008006B0" w14:paraId="5EF67F09" w14:textId="77777777" w:rsidTr="00CC288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016E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pfu_4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B5CC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2EF9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D475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69B8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69D3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7D0C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1472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2025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1744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4DCB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202B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C6AC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F57C57" w:rsidRPr="008006B0" w14:paraId="7C974E9D" w14:textId="77777777" w:rsidTr="00CC2889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47235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pfu_48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E3158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7F1DB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6462F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F5AED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03ED7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7AAFA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70FBD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3941D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5D6D4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F68FF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BBA5A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905FB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</w:tr>
    </w:tbl>
    <w:p w14:paraId="53AFD48B" w14:textId="77777777" w:rsidR="00F57C57" w:rsidRPr="008006B0" w:rsidRDefault="00F57C57" w:rsidP="00F57C57">
      <w:pPr>
        <w:pStyle w:val="NormalWeb"/>
        <w:spacing w:line="480" w:lineRule="auto"/>
        <w:ind w:left="480" w:hanging="480"/>
        <w:rPr>
          <w:rFonts w:ascii="Times New Roman" w:hAnsi="Times New Roman"/>
          <w:lang w:val="en-US"/>
        </w:rPr>
      </w:pPr>
    </w:p>
    <w:p w14:paraId="1B79CDE9" w14:textId="77777777" w:rsidR="00F57C57" w:rsidRPr="008006B0" w:rsidRDefault="00F57C57" w:rsidP="00F57C57">
      <w:pPr>
        <w:pStyle w:val="NormalWeb"/>
        <w:spacing w:line="480" w:lineRule="auto"/>
        <w:jc w:val="both"/>
        <w:rPr>
          <w:rFonts w:ascii="Times New Roman" w:hAnsi="Times New Roman"/>
          <w:lang w:val="en-US"/>
        </w:rPr>
      </w:pPr>
    </w:p>
    <w:sectPr w:rsidR="00F57C57" w:rsidRPr="008006B0" w:rsidSect="00EB72C1">
      <w:pgSz w:w="15840" w:h="12240" w:orient="landscape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F57C57"/>
    <w:rsid w:val="001D486B"/>
    <w:rsid w:val="002474FA"/>
    <w:rsid w:val="00354EBD"/>
    <w:rsid w:val="00396A30"/>
    <w:rsid w:val="00413D9D"/>
    <w:rsid w:val="00437E5C"/>
    <w:rsid w:val="00622252"/>
    <w:rsid w:val="00650510"/>
    <w:rsid w:val="00665F96"/>
    <w:rsid w:val="008006B0"/>
    <w:rsid w:val="00825073"/>
    <w:rsid w:val="008A2B98"/>
    <w:rsid w:val="008C0C75"/>
    <w:rsid w:val="009D3288"/>
    <w:rsid w:val="009F670F"/>
    <w:rsid w:val="00AF6947"/>
    <w:rsid w:val="00BB5EDE"/>
    <w:rsid w:val="00BF04EF"/>
    <w:rsid w:val="00C00F65"/>
    <w:rsid w:val="00CC2889"/>
    <w:rsid w:val="00CC4666"/>
    <w:rsid w:val="00D27143"/>
    <w:rsid w:val="00E940EE"/>
    <w:rsid w:val="00EB72C1"/>
    <w:rsid w:val="00F57C5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6D48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C57"/>
    <w:rPr>
      <w:rFonts w:ascii="Cambria" w:eastAsia="MS Mincho" w:hAnsi="Cambria" w:cs="Times New Roman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57C57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E940E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C57"/>
    <w:rPr>
      <w:rFonts w:ascii="Cambria" w:eastAsia="MS Mincho" w:hAnsi="Cambria" w:cs="Times New Roman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57C57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52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2</TotalTime>
  <Pages>1</Pages>
  <Words>84</Words>
  <Characters>481</Characters>
  <Application>Microsoft Macintosh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</dc:creator>
  <cp:keywords/>
  <dc:description/>
  <cp:lastModifiedBy>Fernanda Ximena Oyarzun Dunlop</cp:lastModifiedBy>
  <cp:revision>11</cp:revision>
  <dcterms:created xsi:type="dcterms:W3CDTF">2016-02-25T16:27:00Z</dcterms:created>
  <dcterms:modified xsi:type="dcterms:W3CDTF">2016-07-30T22:03:00Z</dcterms:modified>
</cp:coreProperties>
</file>